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975"/>
        <w:gridCol w:w="1914"/>
        <w:gridCol w:w="1812"/>
        <w:gridCol w:w="2063"/>
        <w:gridCol w:w="3026"/>
      </w:tblGrid>
      <w:tr w:rsidR="00024B5E" w:rsidRPr="00C07598" w14:paraId="4661F560" w14:textId="77777777" w:rsidTr="00DC2069">
        <w:trPr>
          <w:trHeight w:val="288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BBC0" w14:textId="7703F94B" w:rsidR="00C07598" w:rsidRPr="00C07598" w:rsidRDefault="000E3097" w:rsidP="000E30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bookmarkStart w:id="0" w:name="_GoBack"/>
            <w:r w:rsidRPr="000E3097">
              <w:rPr>
                <w:rFonts w:eastAsia="Times New Roman" w:cstheme="minorHAnsi"/>
                <w:b/>
                <w:bCs/>
              </w:rPr>
              <w:t>TABLE 1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709E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Zhao et al. (2003)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3C43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075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Kayhan</w:t>
            </w:r>
            <w:proofErr w:type="spellEnd"/>
            <w:r w:rsidRPr="00C075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et al. (2013)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882A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Fernandez-</w:t>
            </w:r>
            <w:proofErr w:type="spellStart"/>
            <w:r w:rsidRPr="00C075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>Perea</w:t>
            </w:r>
            <w:proofErr w:type="spellEnd"/>
            <w:r w:rsidRPr="00C0759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</w:rPr>
              <w:t xml:space="preserve"> et al. (2017)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75F4AB71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Present Case</w:t>
            </w:r>
          </w:p>
        </w:tc>
      </w:tr>
      <w:tr w:rsidR="00024B5E" w:rsidRPr="00C07598" w14:paraId="143D4C4C" w14:textId="77777777" w:rsidTr="00DC2069">
        <w:trPr>
          <w:trHeight w:val="314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504C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igure 3 reference number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4714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B171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1A75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5BCAF59C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024B5E" w:rsidRPr="00C07598" w14:paraId="675F6AA3" w14:textId="77777777" w:rsidTr="00DC2069">
        <w:trPr>
          <w:trHeight w:val="170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C54C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umber of patients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A53C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1 (Patient 3)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EA95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0C4E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1 (fetus)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2144CC54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024B5E" w:rsidRPr="00C07598" w14:paraId="7AFEE7A0" w14:textId="77777777" w:rsidTr="00DC2069">
        <w:trPr>
          <w:trHeight w:val="1412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ACAED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Cytogenetics and molecular genetics findings 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CC87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46,XX,add(11)(q25).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ish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up(11)(q25q13)(wcp11+)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1622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46,X,der(X)(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Xqter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→ Xp22.33::11q13.5 → 11qter).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ish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er(X)(DXYS129+, D11S1037+).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arr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 xml:space="preserve">11q13.5q25(76,601,607- 134,926,021)x3 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dn</w:t>
            </w:r>
            <w:proofErr w:type="spellEnd"/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EDF2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46,XX,dup(11)(q13.5q24).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ish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up(11)(MLL++,D11S1037+)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78FC1D59" w14:textId="50D6196E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46,XY,der(4)t(4;11)(p16</w:t>
            </w:r>
            <w:r w:rsidR="00651E9E">
              <w:rPr>
                <w:rFonts w:eastAsia="Times New Roman" w:cstheme="minorHAnsi"/>
                <w:color w:val="000000"/>
                <w:sz w:val="16"/>
                <w:szCs w:val="16"/>
              </w:rPr>
              <w:t>.3</w:t>
            </w: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;q14.1)</w:t>
            </w:r>
          </w:p>
        </w:tc>
      </w:tr>
      <w:tr w:rsidR="00024B5E" w:rsidRPr="00C07598" w14:paraId="4E4B5795" w14:textId="77777777" w:rsidTr="00DC2069">
        <w:trPr>
          <w:trHeight w:val="288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CE8D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uplicated segment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C095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q13–q25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C0EF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q13.5–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qter</w:t>
            </w:r>
            <w:proofErr w:type="spellEnd"/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827D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q13.5-q24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34A8E44E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q14.1-qter</w:t>
            </w:r>
          </w:p>
        </w:tc>
      </w:tr>
      <w:tr w:rsidR="00DC2069" w:rsidRPr="00C07598" w14:paraId="07F2BD0D" w14:textId="77777777" w:rsidTr="00DC2069">
        <w:trPr>
          <w:trHeight w:val="288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C167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artner chromosome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50D4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A8A2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X chromosome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43F7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center"/>
            <w:hideMark/>
          </w:tcPr>
          <w:p w14:paraId="3EBA30E6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chromosome 4</w:t>
            </w:r>
          </w:p>
        </w:tc>
      </w:tr>
      <w:tr w:rsidR="00024B5E" w:rsidRPr="00C07598" w14:paraId="426F7227" w14:textId="77777777" w:rsidTr="00DC2069">
        <w:trPr>
          <w:trHeight w:val="395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58DE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ost recent age at examination/sex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F885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5 years/F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6BED1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19 months/F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09C1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terminated pregnancy at 23+4 weeks of gestation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2F9A02F0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16 years/M</w:t>
            </w:r>
          </w:p>
        </w:tc>
      </w:tr>
      <w:tr w:rsidR="00024B5E" w:rsidRPr="00C07598" w14:paraId="7969F884" w14:textId="77777777" w:rsidTr="00DC2069">
        <w:trPr>
          <w:trHeight w:val="431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B0827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hort stature/growth retardation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8CAC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676B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51E8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29DC09A0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24B5E" w:rsidRPr="00C07598" w14:paraId="51E5B6F3" w14:textId="77777777" w:rsidTr="00DC2069">
        <w:trPr>
          <w:trHeight w:val="350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E566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icrocephaly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06739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E893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1469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5A6AE526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24B5E" w:rsidRPr="00C07598" w14:paraId="39AB32B7" w14:textId="77777777" w:rsidTr="00DC2069">
        <w:trPr>
          <w:trHeight w:val="440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6170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yes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0BBB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yopia, 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coloboma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of iris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037D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lacrimal duct stenosis, periorbital edema (only at birth)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A44E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72A832A1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left optic nerve hypoplasia</w:t>
            </w:r>
          </w:p>
        </w:tc>
      </w:tr>
      <w:tr w:rsidR="00024B5E" w:rsidRPr="00C07598" w14:paraId="49469528" w14:textId="77777777" w:rsidTr="00DC2069">
        <w:trPr>
          <w:trHeight w:val="467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5636E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ars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61B4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upped ear, left 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preauricular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sinus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2236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abnormal ears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5A12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2472201C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set, malformed auricles, 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preauricular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yst, hearing loss</w:t>
            </w:r>
          </w:p>
        </w:tc>
      </w:tr>
      <w:tr w:rsidR="00024B5E" w:rsidRPr="00C07598" w14:paraId="5D58152B" w14:textId="77777777" w:rsidTr="00DC2069">
        <w:trPr>
          <w:trHeight w:val="449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0835" w14:textId="409A6A20" w:rsidR="00C07598" w:rsidRPr="00C07598" w:rsidRDefault="00651E9E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</w:t>
            </w:r>
            <w:r w:rsidR="00C07598"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se</w:t>
            </w:r>
            <w:proofErr w:type="spellEnd"/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A995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flat nasal 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brige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, small nose with bulbous tip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61D0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short nose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5A9A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054FB179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24B5E" w:rsidRPr="00C07598" w14:paraId="23BAB9C0" w14:textId="77777777" w:rsidTr="00DC2069">
        <w:trPr>
          <w:trHeight w:val="576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04E4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outh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55261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microstomia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, high arched palate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2BE1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long philtrum, thin upper lip, high arched palate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2C02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08FB1754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high arched palate</w:t>
            </w:r>
          </w:p>
        </w:tc>
      </w:tr>
      <w:tr w:rsidR="00024B5E" w:rsidRPr="00C07598" w14:paraId="1C856FEA" w14:textId="77777777" w:rsidTr="00DC2069">
        <w:trPr>
          <w:trHeight w:val="288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B21F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icrognathia</w:t>
            </w:r>
            <w:proofErr w:type="spellEnd"/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3205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ACBA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03D46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7B9BA13C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24B5E" w:rsidRPr="00C07598" w14:paraId="7033374A" w14:textId="77777777" w:rsidTr="00DC2069">
        <w:trPr>
          <w:trHeight w:val="359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13E3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ngenital heart defects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C7ED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ASD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AE7C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PDA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874A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10C4FD39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ASD, VSD, pulmonary stenosis</w:t>
            </w:r>
          </w:p>
        </w:tc>
      </w:tr>
      <w:tr w:rsidR="00024B5E" w:rsidRPr="00C07598" w14:paraId="56B3FE81" w14:textId="77777777" w:rsidTr="00DC2069">
        <w:trPr>
          <w:trHeight w:val="431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0BF0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pper airway malformation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F257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alformed epiglottis, 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tracheomalacia</w:t>
            </w:r>
            <w:proofErr w:type="spellEnd"/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F30F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5F3E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1DE78A5E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24B5E" w:rsidRPr="00C07598" w14:paraId="656431CB" w14:textId="77777777" w:rsidTr="00DC2069">
        <w:trPr>
          <w:trHeight w:val="576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78A35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keletal anomalies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E9F2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short limbs, asymmetric leg length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C8D3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separated proximal and distal sites of right clavicle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0D50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4E60748D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elayed bone age, scoliosis, hip dislocation, joint pain and 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stifness</w:t>
            </w:r>
            <w:proofErr w:type="spellEnd"/>
          </w:p>
        </w:tc>
      </w:tr>
      <w:tr w:rsidR="00024B5E" w:rsidRPr="00C07598" w14:paraId="016AB76D" w14:textId="77777777" w:rsidTr="00DC2069">
        <w:trPr>
          <w:trHeight w:val="485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1A27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xtremities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291B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brachydactyly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, right single palm crease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A99B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hypoplastic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nails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6D03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2299CD6E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pes planus</w:t>
            </w:r>
          </w:p>
        </w:tc>
      </w:tr>
      <w:tr w:rsidR="00024B5E" w:rsidRPr="00C07598" w14:paraId="61B32980" w14:textId="77777777" w:rsidTr="00DC2069">
        <w:trPr>
          <w:trHeight w:val="620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887E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rogenital anomalies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36F2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B9F4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hypoplastic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left kidney, 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hypoplastic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labium minor, proteinuria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AFE4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41728709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micropenis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, cryptorchidism</w:t>
            </w:r>
          </w:p>
        </w:tc>
      </w:tr>
      <w:tr w:rsidR="00024B5E" w:rsidRPr="00C07598" w14:paraId="360C6E81" w14:textId="77777777" w:rsidTr="00DC2069">
        <w:trPr>
          <w:trHeight w:val="576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0D69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ntal retardation/development delay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3CED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2A63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+ (mild)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ED15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7F1725A7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24B5E" w:rsidRPr="00C07598" w14:paraId="753C096B" w14:textId="77777777" w:rsidTr="00DC2069">
        <w:trPr>
          <w:trHeight w:val="288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2801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ypertonia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595F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7565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5C1C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5AD695C2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24B5E" w:rsidRPr="00C07598" w14:paraId="6DA1CBDC" w14:textId="77777777" w:rsidTr="00DC2069">
        <w:trPr>
          <w:trHeight w:val="260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34D3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ypotonia</w:t>
            </w:r>
            <w:proofErr w:type="spellEnd"/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4C4E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93B62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+ (only at birth)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D96B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6F9CCE43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24B5E" w:rsidRPr="00C07598" w14:paraId="733E25BD" w14:textId="77777777" w:rsidTr="00DC2069">
        <w:trPr>
          <w:trHeight w:val="260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A9EF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eizures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2F22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0830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F54C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108C58FA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+</w:t>
            </w:r>
          </w:p>
        </w:tc>
      </w:tr>
      <w:tr w:rsidR="00024B5E" w:rsidRPr="00C07598" w14:paraId="67F8A8C5" w14:textId="77777777" w:rsidTr="00DC2069">
        <w:trPr>
          <w:trHeight w:val="2051"/>
        </w:trPr>
        <w:tc>
          <w:tcPr>
            <w:tcW w:w="0" w:type="auto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vAlign w:val="center"/>
            <w:hideMark/>
          </w:tcPr>
          <w:p w14:paraId="323AC955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center"/>
            <w:hideMark/>
          </w:tcPr>
          <w:p w14:paraId="144A9D85" w14:textId="56BF4056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round face, recurrent otitis media, tracheostomy depend</w:t>
            </w:r>
            <w:r w:rsidR="00F33BFA">
              <w:rPr>
                <w:rFonts w:eastAsia="Times New Roman" w:cstheme="minorHAnsi"/>
                <w:color w:val="000000"/>
                <w:sz w:val="16"/>
                <w:szCs w:val="16"/>
              </w:rPr>
              <w:t>e</w:t>
            </w: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nt, 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plagiocephaly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, feeding intolerance, gastro-</w:t>
            </w:r>
            <w:r w:rsidR="00482629"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esophageal</w:t>
            </w: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reflux requiring gastro-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jejunostomy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tube, pregnancy complicated by toxemia</w:t>
            </w:r>
          </w:p>
        </w:tc>
        <w:tc>
          <w:tcPr>
            <w:tcW w:w="0" w:type="auto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center"/>
            <w:hideMark/>
          </w:tcPr>
          <w:p w14:paraId="0D89B06A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arge forehead, 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cavum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ceptum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pellicidum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formation, hypoplasia of third left toenail, wheezy respiration pattern</w:t>
            </w:r>
          </w:p>
        </w:tc>
        <w:tc>
          <w:tcPr>
            <w:tcW w:w="206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vAlign w:val="center"/>
            <w:hideMark/>
          </w:tcPr>
          <w:p w14:paraId="764195B7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ongenital diaphragmatic hernia with </w:t>
            </w:r>
            <w:proofErr w:type="spellStart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cardiomediastinal</w:t>
            </w:r>
            <w:proofErr w:type="spellEnd"/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shift and bilateral lung hypoplasia</w:t>
            </w:r>
          </w:p>
        </w:tc>
        <w:tc>
          <w:tcPr>
            <w:tcW w:w="303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  <w:hideMark/>
          </w:tcPr>
          <w:p w14:paraId="4D198B0F" w14:textId="77777777" w:rsidR="00C07598" w:rsidRPr="00C07598" w:rsidRDefault="00C07598" w:rsidP="00C07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07598">
              <w:rPr>
                <w:rFonts w:eastAsia="Times New Roman" w:cstheme="minorHAnsi"/>
                <w:color w:val="000000"/>
                <w:sz w:val="16"/>
                <w:szCs w:val="16"/>
              </w:rPr>
              <w:t>hypopituitarism, recurrent infections, hernia, low anterior fontanelle</w:t>
            </w:r>
          </w:p>
        </w:tc>
      </w:tr>
    </w:tbl>
    <w:p w14:paraId="42138FDE" w14:textId="77777777" w:rsidR="00DC2069" w:rsidRPr="004F238B" w:rsidRDefault="00DC2069" w:rsidP="00DC2069">
      <w:pPr>
        <w:rPr>
          <w:rFonts w:cstheme="minorHAnsi"/>
          <w:sz w:val="16"/>
          <w:szCs w:val="16"/>
        </w:rPr>
      </w:pPr>
      <w:r w:rsidRPr="004F238B">
        <w:rPr>
          <w:rFonts w:cstheme="minorHAnsi"/>
          <w:sz w:val="16"/>
          <w:szCs w:val="16"/>
        </w:rPr>
        <w:t>NR: Not Recorded; VSD: ventricular septal defect; PVS: pulmonary valve stenosis; PDA: patent ductus arteriosus; ASD: atrial septal defect.</w:t>
      </w:r>
    </w:p>
    <w:p w14:paraId="03830162" w14:textId="77777777" w:rsidR="00DC2069" w:rsidRPr="004F238B" w:rsidRDefault="00DC2069" w:rsidP="00DC2069">
      <w:pPr>
        <w:rPr>
          <w:rFonts w:cstheme="minorHAnsi"/>
          <w:sz w:val="16"/>
          <w:szCs w:val="16"/>
        </w:rPr>
      </w:pPr>
      <w:r w:rsidRPr="004F238B">
        <w:rPr>
          <w:rFonts w:cstheme="minorHAnsi"/>
          <w:sz w:val="16"/>
          <w:szCs w:val="16"/>
        </w:rPr>
        <w:t>- Means no abnormal findings; + Means abnormal findings</w:t>
      </w:r>
    </w:p>
    <w:bookmarkEnd w:id="0"/>
    <w:p w14:paraId="160A046C" w14:textId="77777777" w:rsidR="006D0101" w:rsidRDefault="00FD0FEE"/>
    <w:sectPr w:rsidR="006D0101" w:rsidSect="00FD0FE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598"/>
    <w:rsid w:val="00024B5E"/>
    <w:rsid w:val="000E3097"/>
    <w:rsid w:val="002C484B"/>
    <w:rsid w:val="00482629"/>
    <w:rsid w:val="004A1C0A"/>
    <w:rsid w:val="00567FEB"/>
    <w:rsid w:val="00651E9E"/>
    <w:rsid w:val="006B7BA9"/>
    <w:rsid w:val="006C661F"/>
    <w:rsid w:val="00C07598"/>
    <w:rsid w:val="00C71FEA"/>
    <w:rsid w:val="00D70C3F"/>
    <w:rsid w:val="00DC2069"/>
    <w:rsid w:val="00F33BFA"/>
    <w:rsid w:val="00F63B4A"/>
    <w:rsid w:val="00FD0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0A5AD"/>
  <w15:chartTrackingRefBased/>
  <w15:docId w15:val="{CAFF4C90-96BC-4229-9A19-9EC9C87BE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7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Austin (HSC)</dc:creator>
  <cp:keywords/>
  <dc:description/>
  <cp:lastModifiedBy>Sowmya S.</cp:lastModifiedBy>
  <cp:revision>4</cp:revision>
  <dcterms:created xsi:type="dcterms:W3CDTF">2022-02-03T17:40:00Z</dcterms:created>
  <dcterms:modified xsi:type="dcterms:W3CDTF">2022-04-06T04:42:00Z</dcterms:modified>
</cp:coreProperties>
</file>